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16B" w:rsidRPr="00374C7B" w:rsidRDefault="00B2616B" w:rsidP="00B2616B">
      <w:pPr>
        <w:spacing w:line="480" w:lineRule="auto"/>
        <w:rPr>
          <w:rFonts w:ascii="Verdana" w:hAnsi="Verdana"/>
          <w:b/>
          <w:sz w:val="20"/>
          <w:szCs w:val="20"/>
          <w:lang w:val="en-GB"/>
        </w:rPr>
      </w:pPr>
      <w:r>
        <w:rPr>
          <w:rFonts w:ascii="Verdana" w:hAnsi="Verdana"/>
          <w:b/>
          <w:sz w:val="20"/>
          <w:szCs w:val="20"/>
          <w:lang w:val="en-GB"/>
        </w:rPr>
        <w:t xml:space="preserve">Supplementary </w:t>
      </w:r>
      <w:r w:rsidR="008A5DB3">
        <w:rPr>
          <w:rFonts w:ascii="Verdana" w:hAnsi="Verdana"/>
          <w:b/>
          <w:sz w:val="20"/>
          <w:szCs w:val="20"/>
          <w:lang w:val="en-GB"/>
        </w:rPr>
        <w:t>Table 4</w:t>
      </w:r>
      <w:r w:rsidR="005D4053">
        <w:rPr>
          <w:rFonts w:ascii="Verdana" w:hAnsi="Verdana"/>
          <w:b/>
          <w:sz w:val="20"/>
          <w:szCs w:val="20"/>
          <w:lang w:val="en-GB"/>
        </w:rPr>
        <w:t xml:space="preserve">: </w:t>
      </w:r>
      <w:proofErr w:type="spellStart"/>
      <w:r w:rsidR="005D4053">
        <w:rPr>
          <w:rFonts w:ascii="Verdana" w:hAnsi="Verdana"/>
          <w:b/>
          <w:sz w:val="20"/>
          <w:szCs w:val="20"/>
          <w:lang w:val="en-GB"/>
        </w:rPr>
        <w:t>Probit</w:t>
      </w:r>
      <w:proofErr w:type="spellEnd"/>
      <w:r w:rsidR="005D4053">
        <w:rPr>
          <w:rFonts w:ascii="Verdana" w:hAnsi="Verdana"/>
          <w:b/>
          <w:sz w:val="20"/>
          <w:szCs w:val="20"/>
          <w:lang w:val="en-GB"/>
        </w:rPr>
        <w:t xml:space="preserve"> Coefficients, standard errors</w:t>
      </w:r>
      <w:r w:rsidR="00B01E9B">
        <w:rPr>
          <w:rFonts w:ascii="Verdana" w:hAnsi="Verdana"/>
          <w:b/>
          <w:sz w:val="20"/>
          <w:szCs w:val="20"/>
          <w:lang w:val="en-GB"/>
        </w:rPr>
        <w:t>, 95% confidence intervals</w:t>
      </w:r>
      <w:r w:rsidR="002D5CFC">
        <w:rPr>
          <w:rFonts w:ascii="Verdana" w:hAnsi="Verdana"/>
          <w:b/>
          <w:sz w:val="20"/>
          <w:szCs w:val="20"/>
          <w:lang w:val="en-GB"/>
        </w:rPr>
        <w:t xml:space="preserve"> and P-Values from models with </w:t>
      </w:r>
      <w:r w:rsidR="008A5DB3">
        <w:rPr>
          <w:rFonts w:ascii="Verdana" w:hAnsi="Verdana"/>
          <w:b/>
          <w:sz w:val="20"/>
          <w:szCs w:val="20"/>
          <w:lang w:val="en-GB"/>
        </w:rPr>
        <w:t>Parental Education</w:t>
      </w:r>
    </w:p>
    <w:tbl>
      <w:tblPr>
        <w:tblStyle w:val="TableGrid"/>
        <w:tblW w:w="14142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850"/>
        <w:gridCol w:w="851"/>
        <w:gridCol w:w="1275"/>
        <w:gridCol w:w="804"/>
        <w:gridCol w:w="756"/>
        <w:gridCol w:w="850"/>
        <w:gridCol w:w="1276"/>
        <w:gridCol w:w="898"/>
        <w:gridCol w:w="803"/>
        <w:gridCol w:w="850"/>
        <w:gridCol w:w="1276"/>
        <w:gridCol w:w="851"/>
      </w:tblGrid>
      <w:tr w:rsidR="00006B50" w:rsidTr="00FF7C84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All (or NCDS58)</w:t>
            </w:r>
            <w:r w:rsidRPr="000336E7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BCS70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T07</w:t>
            </w:r>
          </w:p>
        </w:tc>
      </w:tr>
      <w:tr w:rsidR="000336E7" w:rsidTr="00667EF6">
        <w:tc>
          <w:tcPr>
            <w:tcW w:w="2802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336E7" w:rsidP="00667EF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667EF6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.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95% CIs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336E7" w:rsidP="00667EF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667EF6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.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95% CIs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336E7" w:rsidP="00667EF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667EF6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.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95% CI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</w:tr>
      <w:tr w:rsidR="000336E7" w:rsidTr="00FF7C84">
        <w:tc>
          <w:tcPr>
            <w:tcW w:w="2802" w:type="dxa"/>
            <w:tcBorders>
              <w:top w:val="single" w:sz="4" w:space="0" w:color="auto"/>
            </w:tcBorders>
          </w:tcPr>
          <w:p w:rsidR="00006B50" w:rsidRPr="00A76705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i/>
                <w:sz w:val="16"/>
                <w:szCs w:val="16"/>
                <w:lang w:val="en-GB"/>
              </w:rPr>
              <w:t>Adolescent Smoking on...</w:t>
            </w: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D0779" w:rsidTr="00FF7C84">
        <w:tc>
          <w:tcPr>
            <w:tcW w:w="2802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b/>
                <w:sz w:val="16"/>
                <w:szCs w:val="16"/>
                <w:lang w:val="en-GB"/>
              </w:rPr>
              <w:t>Parent(s) Left School by 16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275" w:type="dxa"/>
          </w:tcPr>
          <w:p w:rsidR="002D0779" w:rsidRPr="000336E7" w:rsidRDefault="00E331D3" w:rsidP="00184C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69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79</w:t>
            </w:r>
          </w:p>
        </w:tc>
        <w:tc>
          <w:tcPr>
            <w:tcW w:w="804" w:type="dxa"/>
          </w:tcPr>
          <w:p w:rsidR="002D0779" w:rsidRPr="000336E7" w:rsidRDefault="002D0779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184C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5D40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75F3A" w:rsidTr="00CC7934">
        <w:tc>
          <w:tcPr>
            <w:tcW w:w="14142" w:type="dxa"/>
            <w:gridSpan w:val="13"/>
          </w:tcPr>
          <w:p w:rsidR="00C75F3A" w:rsidRPr="000336E7" w:rsidRDefault="00C75F3A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i/>
                <w:sz w:val="16"/>
                <w:szCs w:val="16"/>
                <w:lang w:val="en-GB"/>
              </w:rPr>
              <w:t>Weekly Drinking in Adolescence on...</w:t>
            </w:r>
          </w:p>
        </w:tc>
      </w:tr>
      <w:tr w:rsidR="002D0779" w:rsidTr="00FF7C84">
        <w:tc>
          <w:tcPr>
            <w:tcW w:w="2802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b/>
                <w:sz w:val="16"/>
                <w:szCs w:val="16"/>
                <w:lang w:val="en-GB"/>
              </w:rPr>
              <w:t>Parent(s) Left School by 16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-0.188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1275" w:type="dxa"/>
          </w:tcPr>
          <w:p w:rsidR="002D0779" w:rsidRPr="000336E7" w:rsidRDefault="00E331D3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241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-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804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0336E7" w:rsidRDefault="002D0779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2D0779" w:rsidRPr="000336E7" w:rsidRDefault="002D0779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2D0779" w:rsidRPr="000336E7" w:rsidRDefault="002D0779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D0779" w:rsidTr="00FF7C84">
        <w:tc>
          <w:tcPr>
            <w:tcW w:w="2802" w:type="dxa"/>
          </w:tcPr>
          <w:p w:rsidR="002D0779" w:rsidRPr="00A76705" w:rsidRDefault="002D0779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Adolescent Smoking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331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275" w:type="dxa"/>
          </w:tcPr>
          <w:p w:rsidR="002D0779" w:rsidRPr="000336E7" w:rsidRDefault="00E331D3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94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0.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804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447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1276" w:type="dxa"/>
          </w:tcPr>
          <w:p w:rsidR="002D0779" w:rsidRPr="000336E7" w:rsidRDefault="00E331D3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94, 0.500</w:t>
            </w:r>
          </w:p>
        </w:tc>
        <w:tc>
          <w:tcPr>
            <w:tcW w:w="898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383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1276" w:type="dxa"/>
          </w:tcPr>
          <w:p w:rsidR="002D0779" w:rsidRPr="000336E7" w:rsidRDefault="00E331D3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40, 0.52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1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184C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i/>
                <w:sz w:val="16"/>
                <w:szCs w:val="16"/>
                <w:lang w:val="en-GB"/>
              </w:rPr>
              <w:t>Tertiary Education on...</w:t>
            </w: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D0779" w:rsidTr="00FF7C84">
        <w:tc>
          <w:tcPr>
            <w:tcW w:w="2802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b/>
                <w:sz w:val="16"/>
                <w:szCs w:val="16"/>
                <w:lang w:val="en-GB"/>
              </w:rPr>
              <w:t>Parent(s) Left School by 16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-0.920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75" w:type="dxa"/>
          </w:tcPr>
          <w:p w:rsidR="002D0779" w:rsidRPr="000336E7" w:rsidRDefault="00E331D3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983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-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57</w:t>
            </w:r>
          </w:p>
        </w:tc>
        <w:tc>
          <w:tcPr>
            <w:tcW w:w="804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D0779" w:rsidTr="00FF7C84">
        <w:tc>
          <w:tcPr>
            <w:tcW w:w="2802" w:type="dxa"/>
          </w:tcPr>
          <w:p w:rsidR="002D0779" w:rsidRPr="00A76705" w:rsidRDefault="002D0779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Adolescent Smoking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-0.537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275" w:type="dxa"/>
          </w:tcPr>
          <w:p w:rsidR="002D0779" w:rsidRPr="000336E7" w:rsidRDefault="002D0779" w:rsidP="00F717A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588, -0.486</w:t>
            </w:r>
          </w:p>
        </w:tc>
        <w:tc>
          <w:tcPr>
            <w:tcW w:w="804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-0.419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276" w:type="dxa"/>
          </w:tcPr>
          <w:p w:rsidR="002D0779" w:rsidRPr="000336E7" w:rsidRDefault="00E331D3" w:rsidP="00F717A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497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-0.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898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-0.539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1276" w:type="dxa"/>
          </w:tcPr>
          <w:p w:rsidR="002D0779" w:rsidRPr="000336E7" w:rsidRDefault="00E331D3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686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-0.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851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2D0779" w:rsidTr="00FF7C84">
        <w:tc>
          <w:tcPr>
            <w:tcW w:w="2802" w:type="dxa"/>
          </w:tcPr>
          <w:p w:rsidR="002D0779" w:rsidRPr="00A76705" w:rsidRDefault="002D0779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Weekly Drinking in Adolescence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275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64, 0.1</w:t>
            </w:r>
            <w:r w:rsidR="00E331D3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804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2D0779" w:rsidRPr="000336E7" w:rsidRDefault="002D0779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i/>
                <w:sz w:val="16"/>
                <w:szCs w:val="16"/>
                <w:lang w:val="en-GB"/>
              </w:rPr>
              <w:t>Heavy Drinking in Adulthood on...</w:t>
            </w:r>
          </w:p>
        </w:tc>
        <w:tc>
          <w:tcPr>
            <w:tcW w:w="850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2D0779" w:rsidTr="00FF7C84">
        <w:tc>
          <w:tcPr>
            <w:tcW w:w="2802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b/>
                <w:sz w:val="16"/>
                <w:szCs w:val="16"/>
                <w:lang w:val="en-GB"/>
              </w:rPr>
              <w:t>Parent(s) Left School by 16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-0.051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1275" w:type="dxa"/>
          </w:tcPr>
          <w:p w:rsidR="002D0779" w:rsidRPr="000336E7" w:rsidRDefault="00E331D3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137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0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804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242</w:t>
            </w:r>
          </w:p>
        </w:tc>
        <w:tc>
          <w:tcPr>
            <w:tcW w:w="756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-0.126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1276" w:type="dxa"/>
          </w:tcPr>
          <w:p w:rsidR="002D0779" w:rsidRPr="000336E7" w:rsidRDefault="00E331D3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208, -0.044</w:t>
            </w:r>
          </w:p>
        </w:tc>
        <w:tc>
          <w:tcPr>
            <w:tcW w:w="898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803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124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1276" w:type="dxa"/>
          </w:tcPr>
          <w:p w:rsidR="002D0779" w:rsidRPr="000336E7" w:rsidRDefault="00E331D3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052, 0.300</w:t>
            </w:r>
          </w:p>
        </w:tc>
        <w:tc>
          <w:tcPr>
            <w:tcW w:w="851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67</w:t>
            </w:r>
          </w:p>
        </w:tc>
      </w:tr>
      <w:tr w:rsidR="002D0779" w:rsidTr="00FF7C84">
        <w:tc>
          <w:tcPr>
            <w:tcW w:w="2802" w:type="dxa"/>
          </w:tcPr>
          <w:p w:rsidR="002D0779" w:rsidRPr="00A76705" w:rsidRDefault="002D0779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Adolescent Smoking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275" w:type="dxa"/>
          </w:tcPr>
          <w:p w:rsidR="002D0779" w:rsidRPr="000336E7" w:rsidRDefault="00E331D3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28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0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804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D0779" w:rsidTr="00FF7C84">
        <w:tc>
          <w:tcPr>
            <w:tcW w:w="2802" w:type="dxa"/>
          </w:tcPr>
          <w:p w:rsidR="002D0779" w:rsidRPr="00A76705" w:rsidRDefault="002D0779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Weekly Drinking in Adolescence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1275" w:type="dxa"/>
          </w:tcPr>
          <w:p w:rsidR="002D0779" w:rsidRPr="000336E7" w:rsidRDefault="00E331D3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52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0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804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2D0779" w:rsidRPr="000336E7" w:rsidRDefault="002D0779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D0779" w:rsidTr="00FF7C84">
        <w:tc>
          <w:tcPr>
            <w:tcW w:w="2802" w:type="dxa"/>
          </w:tcPr>
          <w:p w:rsidR="002D0779" w:rsidRPr="00A76705" w:rsidRDefault="002D0779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Tertiary Education (males)</w:t>
            </w:r>
            <w:r w:rsidRPr="00A7670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275" w:type="dxa"/>
          </w:tcPr>
          <w:p w:rsidR="002D0779" w:rsidRPr="000336E7" w:rsidRDefault="00E331D3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59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0.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804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D0779" w:rsidTr="00FF7C84">
        <w:tc>
          <w:tcPr>
            <w:tcW w:w="2802" w:type="dxa"/>
          </w:tcPr>
          <w:p w:rsidR="002D0779" w:rsidRPr="00A76705" w:rsidRDefault="002D0779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Tertiary Education (females)</w:t>
            </w:r>
            <w:r w:rsidRPr="00A7670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851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275" w:type="dxa"/>
          </w:tcPr>
          <w:p w:rsidR="002D0779" w:rsidRPr="000336E7" w:rsidRDefault="00E331D3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25</w:t>
            </w:r>
            <w:r w:rsidR="002D0779">
              <w:rPr>
                <w:rFonts w:ascii="Arial" w:hAnsi="Arial" w:cs="Arial"/>
                <w:sz w:val="16"/>
                <w:szCs w:val="16"/>
                <w:lang w:val="en-GB"/>
              </w:rPr>
              <w:t>, 0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804" w:type="dxa"/>
          </w:tcPr>
          <w:p w:rsidR="002D0779" w:rsidRPr="004F5C95" w:rsidRDefault="002D0779" w:rsidP="002D0779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C9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2D0779" w:rsidRPr="000336E7" w:rsidRDefault="002D0779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B9723E" w:rsidRDefault="00E8569F" w:rsidP="00A72EFC">
      <w:pPr>
        <w:spacing w:after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E8569F">
        <w:rPr>
          <w:rFonts w:ascii="Arial" w:hAnsi="Arial" w:cs="Arial"/>
          <w:sz w:val="16"/>
          <w:szCs w:val="16"/>
          <w:vertAlign w:val="superscript"/>
        </w:rPr>
        <w:t>a</w:t>
      </w:r>
      <w:r w:rsidR="005D4053">
        <w:rPr>
          <w:rFonts w:ascii="Arial" w:hAnsi="Arial" w:cs="Arial"/>
          <w:sz w:val="16"/>
          <w:szCs w:val="16"/>
        </w:rPr>
        <w:t>Coefficients</w:t>
      </w:r>
      <w:proofErr w:type="spellEnd"/>
      <w:proofErr w:type="gramEnd"/>
      <w:r w:rsidR="005D4053">
        <w:rPr>
          <w:rFonts w:ascii="Arial" w:hAnsi="Arial" w:cs="Arial"/>
          <w:sz w:val="16"/>
          <w:szCs w:val="16"/>
        </w:rPr>
        <w:t xml:space="preserve"> were constrained equal ac</w:t>
      </w:r>
      <w:r w:rsidR="00386ACB">
        <w:rPr>
          <w:rFonts w:ascii="Arial" w:hAnsi="Arial" w:cs="Arial"/>
          <w:sz w:val="16"/>
          <w:szCs w:val="16"/>
        </w:rPr>
        <w:t>ross cohorts, except where</w:t>
      </w:r>
      <w:r w:rsidR="005D4053">
        <w:rPr>
          <w:rFonts w:ascii="Arial" w:hAnsi="Arial" w:cs="Arial"/>
          <w:sz w:val="16"/>
          <w:szCs w:val="16"/>
        </w:rPr>
        <w:t xml:space="preserve"> </w:t>
      </w:r>
      <w:r w:rsidR="00FD0601">
        <w:rPr>
          <w:rFonts w:ascii="Arial" w:hAnsi="Arial" w:cs="Arial"/>
          <w:sz w:val="16"/>
          <w:szCs w:val="16"/>
        </w:rPr>
        <w:t xml:space="preserve">a Wald test indicated a significant difference (p&lt;0.05), in which case </w:t>
      </w:r>
      <w:r w:rsidR="005D4053">
        <w:rPr>
          <w:rFonts w:ascii="Arial" w:hAnsi="Arial" w:cs="Arial"/>
          <w:sz w:val="16"/>
          <w:szCs w:val="16"/>
        </w:rPr>
        <w:t>cohort specific estimates are presented</w:t>
      </w:r>
      <w:r w:rsidRPr="00E8569F">
        <w:rPr>
          <w:rFonts w:ascii="Arial" w:hAnsi="Arial" w:cs="Arial"/>
          <w:sz w:val="16"/>
          <w:szCs w:val="16"/>
        </w:rPr>
        <w:t>.</w:t>
      </w:r>
      <w:r w:rsidR="00050B79">
        <w:rPr>
          <w:rFonts w:ascii="Arial" w:hAnsi="Arial" w:cs="Arial"/>
          <w:sz w:val="16"/>
          <w:szCs w:val="16"/>
        </w:rPr>
        <w:t xml:space="preserve"> Models are additionally adjusted for family structure, parental smoking, parental drinking and adolescent psychiatric distress (with those coefficients allowed to vary across cohort and gender groupings).</w:t>
      </w:r>
    </w:p>
    <w:p w:rsidR="00685B53" w:rsidRDefault="00685B53" w:rsidP="00A72EFC">
      <w:pPr>
        <w:spacing w:after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A72EFC"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This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was the only coefficient that  differed significantly by Gender (p&lt;0.05).</w:t>
      </w:r>
    </w:p>
    <w:p w:rsidR="0083029B" w:rsidRPr="000336E7" w:rsidRDefault="0083029B" w:rsidP="0083029B">
      <w:pPr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/>
        </w:rPr>
      </w:pPr>
      <w:r w:rsidRPr="000336E7">
        <w:rPr>
          <w:rFonts w:ascii="Arial" w:hAnsi="Arial" w:cs="Arial"/>
          <w:sz w:val="16"/>
          <w:szCs w:val="16"/>
          <w:lang w:val="en-GB"/>
        </w:rPr>
        <w:t>β</w:t>
      </w:r>
      <w:r>
        <w:rPr>
          <w:rFonts w:ascii="Arial" w:hAnsi="Arial" w:cs="Arial"/>
          <w:sz w:val="16"/>
          <w:szCs w:val="16"/>
          <w:lang w:val="en-GB"/>
        </w:rPr>
        <w:t>=</w:t>
      </w:r>
      <w:proofErr w:type="spellStart"/>
      <w:r>
        <w:rPr>
          <w:rFonts w:ascii="Arial" w:hAnsi="Arial" w:cs="Arial"/>
          <w:sz w:val="16"/>
          <w:szCs w:val="16"/>
          <w:lang w:val="en-GB"/>
        </w:rPr>
        <w:t>Probit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coefficient.</w:t>
      </w:r>
      <w:r w:rsidR="00667EF6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667EF6">
        <w:rPr>
          <w:rFonts w:ascii="Arial" w:hAnsi="Arial" w:cs="Arial"/>
          <w:sz w:val="16"/>
          <w:szCs w:val="16"/>
          <w:lang w:val="en-GB"/>
        </w:rPr>
        <w:t>s.e</w:t>
      </w:r>
      <w:proofErr w:type="spellEnd"/>
      <w:proofErr w:type="gramStart"/>
      <w:r w:rsidR="00667EF6">
        <w:rPr>
          <w:rFonts w:ascii="Arial" w:hAnsi="Arial" w:cs="Arial"/>
          <w:sz w:val="16"/>
          <w:szCs w:val="16"/>
          <w:lang w:val="en-GB"/>
        </w:rPr>
        <w:t>.=</w:t>
      </w:r>
      <w:proofErr w:type="gramEnd"/>
      <w:r w:rsidR="00667EF6">
        <w:rPr>
          <w:rFonts w:ascii="Arial" w:hAnsi="Arial" w:cs="Arial"/>
          <w:sz w:val="16"/>
          <w:szCs w:val="16"/>
          <w:lang w:val="en-GB"/>
        </w:rPr>
        <w:t>Bootstrapped standard errors.</w:t>
      </w:r>
    </w:p>
    <w:p w:rsidR="0083029B" w:rsidRDefault="0083029B" w:rsidP="00A72EFC">
      <w:pPr>
        <w:spacing w:after="0"/>
        <w:rPr>
          <w:rFonts w:ascii="Arial" w:hAnsi="Arial" w:cs="Arial"/>
          <w:sz w:val="16"/>
          <w:szCs w:val="16"/>
        </w:rPr>
      </w:pPr>
    </w:p>
    <w:p w:rsidR="00685B53" w:rsidRPr="00E8569F" w:rsidRDefault="00685B53">
      <w:pPr>
        <w:rPr>
          <w:rFonts w:ascii="Arial" w:hAnsi="Arial" w:cs="Arial"/>
          <w:sz w:val="16"/>
          <w:szCs w:val="16"/>
        </w:rPr>
      </w:pPr>
    </w:p>
    <w:sectPr w:rsidR="00685B53" w:rsidRPr="00E8569F" w:rsidSect="00B261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2616B"/>
    <w:rsid w:val="00006B50"/>
    <w:rsid w:val="000336E7"/>
    <w:rsid w:val="00050B79"/>
    <w:rsid w:val="00184C9F"/>
    <w:rsid w:val="002D0779"/>
    <w:rsid w:val="002D5CFC"/>
    <w:rsid w:val="00386ACB"/>
    <w:rsid w:val="003E2DD6"/>
    <w:rsid w:val="00431813"/>
    <w:rsid w:val="00434835"/>
    <w:rsid w:val="00534150"/>
    <w:rsid w:val="005D4053"/>
    <w:rsid w:val="00667EF6"/>
    <w:rsid w:val="00671098"/>
    <w:rsid w:val="00685B53"/>
    <w:rsid w:val="006944E1"/>
    <w:rsid w:val="006D2018"/>
    <w:rsid w:val="006F7CE2"/>
    <w:rsid w:val="00722550"/>
    <w:rsid w:val="00760515"/>
    <w:rsid w:val="00761061"/>
    <w:rsid w:val="0083029B"/>
    <w:rsid w:val="008838D7"/>
    <w:rsid w:val="008A5DB3"/>
    <w:rsid w:val="00935BDA"/>
    <w:rsid w:val="009A4863"/>
    <w:rsid w:val="00A72EFC"/>
    <w:rsid w:val="00A76705"/>
    <w:rsid w:val="00B01E9B"/>
    <w:rsid w:val="00B2616B"/>
    <w:rsid w:val="00B9723E"/>
    <w:rsid w:val="00BD63EF"/>
    <w:rsid w:val="00C3089B"/>
    <w:rsid w:val="00C75F3A"/>
    <w:rsid w:val="00CC0FFB"/>
    <w:rsid w:val="00E331D3"/>
    <w:rsid w:val="00E8569F"/>
    <w:rsid w:val="00F42DA4"/>
    <w:rsid w:val="00F714E4"/>
    <w:rsid w:val="00F717A4"/>
    <w:rsid w:val="00F71F39"/>
    <w:rsid w:val="00FB66C0"/>
    <w:rsid w:val="00FD0601"/>
    <w:rsid w:val="00FF7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1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16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16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-g</dc:creator>
  <cp:lastModifiedBy>michael-g</cp:lastModifiedBy>
  <cp:revision>4</cp:revision>
  <dcterms:created xsi:type="dcterms:W3CDTF">2016-01-13T14:35:00Z</dcterms:created>
  <dcterms:modified xsi:type="dcterms:W3CDTF">2016-01-13T14:45:00Z</dcterms:modified>
</cp:coreProperties>
</file>